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01A9C3" w14:textId="54E1C4E6" w:rsidR="00CE1A2D" w:rsidRDefault="00CE1A2D" w:rsidP="00CE1A2D">
      <w:pPr>
        <w:pStyle w:val="nomeTabela"/>
        <w:rPr>
          <w:shd w:val="clear" w:color="auto" w:fill="FFFFFF"/>
        </w:rPr>
      </w:pPr>
      <w:r>
        <w:t>S</w:t>
      </w:r>
      <w:r w:rsidR="00483E1D">
        <w:t>3</w:t>
      </w:r>
      <w:r>
        <w:t xml:space="preserve"> Table</w:t>
      </w:r>
      <w:r w:rsidRPr="00701F1B">
        <w:t>:</w:t>
      </w:r>
      <w:r w:rsidRPr="00D6164C">
        <w:rPr>
          <w:rFonts w:ascii="Arial" w:hAnsi="Arial" w:cs="Arial"/>
          <w:sz w:val="16"/>
          <w:szCs w:val="16"/>
        </w:rPr>
        <w:t xml:space="preserve">    </w:t>
      </w:r>
      <w:r>
        <w:rPr>
          <w:shd w:val="clear" w:color="auto" w:fill="FFFFFF"/>
        </w:rPr>
        <w:t xml:space="preserve">COVID-19 case rate by Brazilian sates recalculated after adding confirmed COVID-19 cases to predicted COVID-19 cases using the </w:t>
      </w:r>
      <w:proofErr w:type="spellStart"/>
      <w:r>
        <w:rPr>
          <w:shd w:val="clear" w:color="auto" w:fill="FFFFFF"/>
        </w:rPr>
        <w:t>XGBoost</w:t>
      </w:r>
      <w:proofErr w:type="spellEnd"/>
      <w:r>
        <w:rPr>
          <w:shd w:val="clear" w:color="auto" w:fill="FFFFFF"/>
        </w:rPr>
        <w:t xml:space="preserve"> prediction model.</w:t>
      </w:r>
    </w:p>
    <w:p w14:paraId="10DA7655" w14:textId="77777777" w:rsidR="00CE1A2D" w:rsidRPr="00D6164C" w:rsidRDefault="00CE1A2D" w:rsidP="00CE1A2D">
      <w:pPr>
        <w:pStyle w:val="nomeTabela"/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9"/>
        <w:gridCol w:w="1496"/>
        <w:gridCol w:w="1613"/>
        <w:gridCol w:w="1245"/>
        <w:gridCol w:w="1462"/>
        <w:gridCol w:w="1069"/>
      </w:tblGrid>
      <w:tr w:rsidR="00CE1A2D" w:rsidRPr="00701F1B" w14:paraId="14B08811" w14:textId="77777777" w:rsidTr="00F44FC9">
        <w:tc>
          <w:tcPr>
            <w:tcW w:w="1701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FA6236" w14:textId="77777777" w:rsidR="00CE1A2D" w:rsidRPr="00D6164C" w:rsidRDefault="00CE1A2D" w:rsidP="00F44FC9">
            <w:pPr>
              <w:pStyle w:val="PrimeiraLinhaTabela"/>
              <w:rPr>
                <w:rFonts w:eastAsia="Arial"/>
              </w:rPr>
            </w:pPr>
            <w:r w:rsidRPr="00701F1B">
              <w:rPr>
                <w:rFonts w:eastAsia="Arial"/>
              </w:rPr>
              <w:t>Brazilian state</w:t>
            </w:r>
          </w:p>
        </w:tc>
        <w:tc>
          <w:tcPr>
            <w:tcW w:w="156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968875" w14:textId="77777777" w:rsidR="00CE1A2D" w:rsidRPr="00D6164C" w:rsidRDefault="00CE1A2D" w:rsidP="00F44FC9">
            <w:pPr>
              <w:pStyle w:val="PrimeiraLinhaTabela"/>
              <w:rPr>
                <w:rFonts w:eastAsia="Arial"/>
              </w:rPr>
            </w:pPr>
            <w:r w:rsidRPr="00701F1B">
              <w:rPr>
                <w:rFonts w:eastAsia="Arial"/>
              </w:rPr>
              <w:t>Number of COVID-19 cases (confirmed)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FDDE59" w14:textId="77777777" w:rsidR="00CE1A2D" w:rsidRPr="00D6164C" w:rsidRDefault="00CE1A2D" w:rsidP="00F44FC9">
            <w:pPr>
              <w:pStyle w:val="PrimeiraLinhaTabela"/>
              <w:rPr>
                <w:rFonts w:eastAsia="Arial"/>
              </w:rPr>
            </w:pPr>
            <w:r w:rsidRPr="00701F1B">
              <w:rPr>
                <w:rFonts w:eastAsia="Arial"/>
              </w:rPr>
              <w:t>Number of COVID-19 cases (confirmed + predicted)</w:t>
            </w:r>
          </w:p>
        </w:tc>
        <w:tc>
          <w:tcPr>
            <w:tcW w:w="127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47E11C" w14:textId="77777777" w:rsidR="00CE1A2D" w:rsidRPr="00D6164C" w:rsidRDefault="00CE1A2D" w:rsidP="00F44FC9">
            <w:pPr>
              <w:pStyle w:val="PrimeiraLinhaTabela"/>
              <w:rPr>
                <w:rFonts w:eastAsia="Arial"/>
              </w:rPr>
            </w:pPr>
            <w:r w:rsidRPr="00D6164C">
              <w:rPr>
                <w:rFonts w:eastAsia="Arial"/>
              </w:rPr>
              <w:t>COVID-19</w:t>
            </w:r>
            <w:r w:rsidRPr="00701F1B">
              <w:rPr>
                <w:rFonts w:eastAsia="Arial"/>
              </w:rPr>
              <w:t xml:space="preserve"> case rate (confirmed</w:t>
            </w:r>
            <w:r w:rsidRPr="00D6164C">
              <w:rPr>
                <w:rFonts w:eastAsia="Arial"/>
              </w:rPr>
              <w:t>)</w:t>
            </w:r>
          </w:p>
        </w:tc>
        <w:tc>
          <w:tcPr>
            <w:tcW w:w="152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93D4C6" w14:textId="77777777" w:rsidR="00CE1A2D" w:rsidRPr="00D6164C" w:rsidRDefault="00CE1A2D" w:rsidP="00F44FC9">
            <w:pPr>
              <w:pStyle w:val="PrimeiraLinhaTabela"/>
              <w:rPr>
                <w:rFonts w:eastAsia="Arial"/>
              </w:rPr>
            </w:pPr>
            <w:r w:rsidRPr="00D6164C">
              <w:rPr>
                <w:rFonts w:eastAsia="Arial"/>
              </w:rPr>
              <w:t>COVID-19</w:t>
            </w:r>
            <w:r w:rsidRPr="00701F1B">
              <w:rPr>
                <w:rFonts w:eastAsia="Arial"/>
              </w:rPr>
              <w:t xml:space="preserve"> case rate (confirmed + predicted</w:t>
            </w:r>
            <w:r w:rsidRPr="00D6164C">
              <w:rPr>
                <w:rFonts w:eastAsia="Arial"/>
              </w:rPr>
              <w:t>)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569576" w14:textId="77777777" w:rsidR="00CE1A2D" w:rsidRPr="00D6164C" w:rsidRDefault="00CE1A2D" w:rsidP="00F44FC9">
            <w:pPr>
              <w:pStyle w:val="PrimeiraLinhaTabela"/>
              <w:rPr>
                <w:rFonts w:eastAsia="Arial"/>
              </w:rPr>
            </w:pPr>
            <w:r w:rsidRPr="00701F1B">
              <w:rPr>
                <w:rFonts w:eastAsia="Arial"/>
              </w:rPr>
              <w:t>Case rate</w:t>
            </w:r>
            <w:r>
              <w:rPr>
                <w:rFonts w:eastAsia="Arial"/>
              </w:rPr>
              <w:t>*</w:t>
            </w:r>
            <w:r w:rsidRPr="00701F1B">
              <w:rPr>
                <w:rFonts w:eastAsia="Arial"/>
              </w:rPr>
              <w:t xml:space="preserve"> increase (percentage)</w:t>
            </w:r>
          </w:p>
        </w:tc>
      </w:tr>
      <w:tr w:rsidR="00CE1A2D" w:rsidRPr="00701F1B" w14:paraId="7E0F7CEE" w14:textId="77777777" w:rsidTr="00F44FC9">
        <w:tc>
          <w:tcPr>
            <w:tcW w:w="1701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60B07E" w14:textId="77777777" w:rsidR="00CE1A2D" w:rsidRPr="00D6164C" w:rsidRDefault="00CE1A2D" w:rsidP="00F44FC9">
            <w:pPr>
              <w:pStyle w:val="corpoTabela"/>
              <w:rPr>
                <w:rFonts w:eastAsia="Arial"/>
              </w:rPr>
            </w:pPr>
            <w:r w:rsidRPr="00D6164C">
              <w:rPr>
                <w:rFonts w:eastAsia="Arial"/>
              </w:rPr>
              <w:t>Rondônia</w:t>
            </w:r>
          </w:p>
        </w:tc>
        <w:tc>
          <w:tcPr>
            <w:tcW w:w="1560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5FC272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258</w:t>
            </w:r>
          </w:p>
        </w:tc>
        <w:tc>
          <w:tcPr>
            <w:tcW w:w="1701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B37850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420</w:t>
            </w:r>
          </w:p>
        </w:tc>
        <w:tc>
          <w:tcPr>
            <w:tcW w:w="1275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1B7A4B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503.5</w:t>
            </w:r>
          </w:p>
        </w:tc>
        <w:tc>
          <w:tcPr>
            <w:tcW w:w="1529" w:type="dxa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2F51F0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819.7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670AA1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62.8</w:t>
            </w:r>
          </w:p>
        </w:tc>
      </w:tr>
      <w:tr w:rsidR="00CE1A2D" w:rsidRPr="00701F1B" w14:paraId="0E34286D" w14:textId="77777777" w:rsidTr="00F44FC9"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38AA60" w14:textId="77777777" w:rsidR="00CE1A2D" w:rsidRPr="00D6164C" w:rsidRDefault="00CE1A2D" w:rsidP="00F44FC9">
            <w:pPr>
              <w:pStyle w:val="corpoTabela"/>
              <w:rPr>
                <w:rFonts w:eastAsia="Arial"/>
              </w:rPr>
            </w:pPr>
            <w:r w:rsidRPr="00D6164C">
              <w:rPr>
                <w:rFonts w:eastAsia="Arial"/>
              </w:rPr>
              <w:t>Acre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ECFEB7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29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F48427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83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7EA58E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94.0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A22D2D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269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ABE319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186.2</w:t>
            </w:r>
          </w:p>
        </w:tc>
      </w:tr>
      <w:tr w:rsidR="00CE1A2D" w:rsidRPr="00701F1B" w14:paraId="2CA95FF2" w14:textId="77777777" w:rsidTr="00F44FC9"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FF981F" w14:textId="77777777" w:rsidR="00CE1A2D" w:rsidRPr="00D6164C" w:rsidRDefault="00CE1A2D" w:rsidP="00F44FC9">
            <w:pPr>
              <w:pStyle w:val="corpoTabela"/>
              <w:rPr>
                <w:rFonts w:eastAsia="Arial"/>
              </w:rPr>
            </w:pPr>
            <w:r w:rsidRPr="00D6164C">
              <w:rPr>
                <w:rFonts w:eastAsia="Arial"/>
              </w:rPr>
              <w:t>Amazonas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7B8B6B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85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A05D85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1074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307309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551.6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B9F130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697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66C53C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26.4</w:t>
            </w:r>
          </w:p>
        </w:tc>
      </w:tr>
      <w:tr w:rsidR="00CE1A2D" w:rsidRPr="00701F1B" w14:paraId="3B296BF0" w14:textId="77777777" w:rsidTr="00F44FC9"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D295E3" w14:textId="77777777" w:rsidR="00CE1A2D" w:rsidRPr="00D6164C" w:rsidRDefault="00CE1A2D" w:rsidP="00F44FC9">
            <w:pPr>
              <w:pStyle w:val="corpoTabela"/>
              <w:rPr>
                <w:rFonts w:eastAsia="Arial"/>
              </w:rPr>
            </w:pPr>
            <w:r w:rsidRPr="00D6164C">
              <w:rPr>
                <w:rFonts w:eastAsia="Arial"/>
              </w:rPr>
              <w:t>Roraima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CD108A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7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004756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78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BD99D6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253.1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C3A0A7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282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F6EE87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11.4</w:t>
            </w:r>
          </w:p>
        </w:tc>
      </w:tr>
      <w:tr w:rsidR="00CE1A2D" w:rsidRPr="00701F1B" w14:paraId="10ED3694" w14:textId="77777777" w:rsidTr="00F44FC9">
        <w:tc>
          <w:tcPr>
            <w:tcW w:w="1701" w:type="dxa"/>
            <w:tcBorders>
              <w:bottom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1EA72F" w14:textId="77777777" w:rsidR="00CE1A2D" w:rsidRPr="00D6164C" w:rsidRDefault="00CE1A2D" w:rsidP="00F44FC9">
            <w:pPr>
              <w:pStyle w:val="corpoTabela"/>
              <w:rPr>
                <w:rFonts w:eastAsia="Arial"/>
              </w:rPr>
            </w:pPr>
            <w:r w:rsidRPr="00D6164C">
              <w:rPr>
                <w:rFonts w:eastAsia="Arial"/>
              </w:rPr>
              <w:t>Pará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009D7A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744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A61E46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1209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E42BCF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275.5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718FE0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447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A93899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62.5</w:t>
            </w:r>
          </w:p>
        </w:tc>
      </w:tr>
      <w:tr w:rsidR="00CE1A2D" w:rsidRPr="00701F1B" w14:paraId="13437D3F" w14:textId="77777777" w:rsidTr="00F44FC9">
        <w:tc>
          <w:tcPr>
            <w:tcW w:w="1701" w:type="dxa"/>
            <w:tcBorders>
              <w:top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537BF1" w14:textId="77777777" w:rsidR="00CE1A2D" w:rsidRPr="00D6164C" w:rsidRDefault="00CE1A2D" w:rsidP="00F44FC9">
            <w:pPr>
              <w:pStyle w:val="corpoTabela"/>
              <w:rPr>
                <w:rFonts w:eastAsia="Arial"/>
              </w:rPr>
            </w:pPr>
            <w:proofErr w:type="spellStart"/>
            <w:r w:rsidRPr="00D6164C">
              <w:rPr>
                <w:rFonts w:eastAsia="Arial"/>
              </w:rPr>
              <w:t>Amapá</w:t>
            </w:r>
            <w:proofErr w:type="spellEnd"/>
          </w:p>
        </w:tc>
        <w:tc>
          <w:tcPr>
            <w:tcW w:w="15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C6C4E2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156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7C0783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226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391EA2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526.6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58F1DD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762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4369EC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44.9</w:t>
            </w:r>
          </w:p>
        </w:tc>
      </w:tr>
      <w:tr w:rsidR="00CE1A2D" w:rsidRPr="00701F1B" w14:paraId="619BB54B" w14:textId="77777777" w:rsidTr="00F44FC9"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288CC4" w14:textId="77777777" w:rsidR="00CE1A2D" w:rsidRPr="00D6164C" w:rsidRDefault="00CE1A2D" w:rsidP="00F44FC9">
            <w:pPr>
              <w:pStyle w:val="corpoTabela"/>
              <w:rPr>
                <w:rFonts w:eastAsia="Arial"/>
              </w:rPr>
            </w:pPr>
            <w:r w:rsidRPr="00D6164C">
              <w:rPr>
                <w:rFonts w:eastAsia="Arial"/>
              </w:rPr>
              <w:t>Tocantins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ACFB7D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19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38E4C5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317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AD24DE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400.2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6C478B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667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0172BD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66.8</w:t>
            </w:r>
          </w:p>
        </w:tc>
      </w:tr>
      <w:tr w:rsidR="00CE1A2D" w:rsidRPr="00701F1B" w14:paraId="214FA54E" w14:textId="77777777" w:rsidTr="00F44FC9">
        <w:tc>
          <w:tcPr>
            <w:tcW w:w="1701" w:type="dxa"/>
            <w:tcBorders>
              <w:bottom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86E905" w14:textId="77777777" w:rsidR="00CE1A2D" w:rsidRPr="00D6164C" w:rsidRDefault="00CE1A2D" w:rsidP="00F44FC9">
            <w:pPr>
              <w:pStyle w:val="corpoTabela"/>
              <w:rPr>
                <w:rFonts w:eastAsia="Arial"/>
              </w:rPr>
            </w:pPr>
            <w:proofErr w:type="spellStart"/>
            <w:r w:rsidRPr="00D6164C">
              <w:rPr>
                <w:rFonts w:eastAsia="Arial"/>
              </w:rPr>
              <w:t>Maranhão</w:t>
            </w:r>
            <w:proofErr w:type="spellEnd"/>
          </w:p>
        </w:tc>
        <w:tc>
          <w:tcPr>
            <w:tcW w:w="15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A63870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368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CFEF70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509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2171DC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171.4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19B40E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237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1D3A3A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38.3</w:t>
            </w:r>
          </w:p>
        </w:tc>
      </w:tr>
      <w:tr w:rsidR="00CE1A2D" w:rsidRPr="00701F1B" w14:paraId="433F9AE8" w14:textId="77777777" w:rsidTr="00F44FC9">
        <w:tc>
          <w:tcPr>
            <w:tcW w:w="1701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8559D6" w14:textId="77777777" w:rsidR="00CE1A2D" w:rsidRPr="00D6164C" w:rsidRDefault="00CE1A2D" w:rsidP="00F44FC9">
            <w:pPr>
              <w:pStyle w:val="corpoTabela"/>
              <w:rPr>
                <w:rFonts w:eastAsia="Arial"/>
              </w:rPr>
            </w:pPr>
            <w:proofErr w:type="spellStart"/>
            <w:r w:rsidRPr="00D6164C">
              <w:rPr>
                <w:rFonts w:eastAsia="Arial"/>
              </w:rPr>
              <w:t>Piauí</w:t>
            </w:r>
            <w:proofErr w:type="spellEnd"/>
          </w:p>
        </w:tc>
        <w:tc>
          <w:tcPr>
            <w:tcW w:w="15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D41892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236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BF6ADC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444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736140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258.8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669A3C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486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37BC4D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88.1</w:t>
            </w:r>
          </w:p>
        </w:tc>
      </w:tr>
      <w:tr w:rsidR="00CE1A2D" w:rsidRPr="00701F1B" w14:paraId="5923D671" w14:textId="77777777" w:rsidTr="00F44FC9">
        <w:tc>
          <w:tcPr>
            <w:tcW w:w="1701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269450" w14:textId="77777777" w:rsidR="00CE1A2D" w:rsidRPr="00D6164C" w:rsidRDefault="00CE1A2D" w:rsidP="00F44FC9">
            <w:pPr>
              <w:pStyle w:val="corpoTabela"/>
              <w:rPr>
                <w:rFonts w:eastAsia="Arial"/>
              </w:rPr>
            </w:pPr>
            <w:proofErr w:type="spellStart"/>
            <w:r w:rsidRPr="00D6164C">
              <w:rPr>
                <w:rFonts w:eastAsia="Arial"/>
              </w:rPr>
              <w:t>Ceará</w:t>
            </w:r>
            <w:proofErr w:type="spellEnd"/>
          </w:p>
        </w:tc>
        <w:tc>
          <w:tcPr>
            <w:tcW w:w="15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14BFB1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1111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AC23D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2083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CA8F4D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458.8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E8619A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860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F5289C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87.5</w:t>
            </w:r>
          </w:p>
        </w:tc>
      </w:tr>
      <w:tr w:rsidR="00CE1A2D" w:rsidRPr="00701F1B" w14:paraId="6C104D0D" w14:textId="77777777" w:rsidTr="00F44FC9">
        <w:trPr>
          <w:trHeight w:val="65"/>
        </w:trPr>
        <w:tc>
          <w:tcPr>
            <w:tcW w:w="1701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E68AEF" w14:textId="77777777" w:rsidR="00CE1A2D" w:rsidRPr="00D6164C" w:rsidRDefault="00CE1A2D" w:rsidP="00F44FC9">
            <w:pPr>
              <w:pStyle w:val="corpoTabela"/>
              <w:rPr>
                <w:rFonts w:eastAsia="Arial"/>
              </w:rPr>
            </w:pPr>
            <w:r w:rsidRPr="00D6164C">
              <w:rPr>
                <w:rFonts w:eastAsia="Arial"/>
              </w:rPr>
              <w:t>Rio Grande do Norte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6CE383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227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611FFC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378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14E915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261.0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3E78A2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434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A6CCEB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66.5</w:t>
            </w:r>
          </w:p>
        </w:tc>
      </w:tr>
      <w:tr w:rsidR="00CE1A2D" w:rsidRPr="00701F1B" w14:paraId="623C848A" w14:textId="77777777" w:rsidTr="00F44FC9">
        <w:trPr>
          <w:trHeight w:val="210"/>
        </w:trPr>
        <w:tc>
          <w:tcPr>
            <w:tcW w:w="1701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68EB53" w14:textId="77777777" w:rsidR="00CE1A2D" w:rsidRPr="00D6164C" w:rsidRDefault="00CE1A2D" w:rsidP="00F44FC9">
            <w:pPr>
              <w:pStyle w:val="corpoTabela"/>
              <w:rPr>
                <w:rFonts w:eastAsia="Arial"/>
              </w:rPr>
            </w:pPr>
            <w:proofErr w:type="spellStart"/>
            <w:r w:rsidRPr="00D6164C">
              <w:rPr>
                <w:rFonts w:eastAsia="Arial"/>
              </w:rPr>
              <w:t>Paraíba</w:t>
            </w:r>
            <w:proofErr w:type="spellEnd"/>
          </w:p>
        </w:tc>
        <w:tc>
          <w:tcPr>
            <w:tcW w:w="15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18B5E0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680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0653B3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1653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C5E7A6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604.8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549B2D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1470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D1FF51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143.1</w:t>
            </w:r>
          </w:p>
        </w:tc>
      </w:tr>
      <w:tr w:rsidR="00CE1A2D" w:rsidRPr="00701F1B" w14:paraId="27B66170" w14:textId="77777777" w:rsidTr="00F44FC9">
        <w:trPr>
          <w:trHeight w:val="210"/>
        </w:trPr>
        <w:tc>
          <w:tcPr>
            <w:tcW w:w="1701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B5923A" w14:textId="77777777" w:rsidR="00CE1A2D" w:rsidRPr="00D6164C" w:rsidRDefault="00CE1A2D" w:rsidP="00F44FC9">
            <w:pPr>
              <w:pStyle w:val="corpoTabela"/>
              <w:rPr>
                <w:rFonts w:eastAsia="Arial"/>
              </w:rPr>
            </w:pPr>
            <w:r w:rsidRPr="00D6164C">
              <w:rPr>
                <w:rFonts w:eastAsia="Arial"/>
              </w:rPr>
              <w:t>Pernambuco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B78AB8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581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5191E8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1221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573BB0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228.1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999093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479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4C35BD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110.2</w:t>
            </w:r>
          </w:p>
        </w:tc>
      </w:tr>
      <w:tr w:rsidR="00CE1A2D" w:rsidRPr="00701F1B" w14:paraId="72D5E849" w14:textId="77777777" w:rsidTr="00F44FC9">
        <w:trPr>
          <w:trHeight w:val="185"/>
        </w:trPr>
        <w:tc>
          <w:tcPr>
            <w:tcW w:w="1701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C4CDFF" w14:textId="77777777" w:rsidR="00CE1A2D" w:rsidRPr="00D6164C" w:rsidRDefault="00CE1A2D" w:rsidP="00F44FC9">
            <w:pPr>
              <w:pStyle w:val="corpoTabela"/>
              <w:rPr>
                <w:rFonts w:eastAsia="Arial"/>
              </w:rPr>
            </w:pPr>
            <w:r w:rsidRPr="00D6164C">
              <w:rPr>
                <w:rFonts w:eastAsia="Arial"/>
              </w:rPr>
              <w:t>Alagoas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1F6DFB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179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CAEE74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398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2AC1CA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184.3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594090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409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0EE0E1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122.3</w:t>
            </w:r>
          </w:p>
        </w:tc>
      </w:tr>
      <w:tr w:rsidR="00CE1A2D" w:rsidRPr="00701F1B" w14:paraId="7E3E6DE4" w14:textId="77777777" w:rsidTr="00F44FC9">
        <w:trPr>
          <w:trHeight w:val="140"/>
        </w:trPr>
        <w:tc>
          <w:tcPr>
            <w:tcW w:w="1701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3D1C7A" w14:textId="77777777" w:rsidR="00CE1A2D" w:rsidRPr="00D6164C" w:rsidRDefault="00CE1A2D" w:rsidP="00F44FC9">
            <w:pPr>
              <w:pStyle w:val="corpoTabela"/>
              <w:rPr>
                <w:rFonts w:eastAsia="Arial"/>
              </w:rPr>
            </w:pPr>
            <w:r w:rsidRPr="00D6164C">
              <w:rPr>
                <w:rFonts w:eastAsia="Arial"/>
              </w:rPr>
              <w:t>Sergipe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7A33C9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164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217A17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333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55968C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260.4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7D8308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528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187B49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103.0</w:t>
            </w:r>
          </w:p>
        </w:tc>
      </w:tr>
      <w:tr w:rsidR="00CE1A2D" w:rsidRPr="00701F1B" w14:paraId="40D1D984" w14:textId="77777777" w:rsidTr="00F44FC9">
        <w:trPr>
          <w:trHeight w:val="75"/>
        </w:trPr>
        <w:tc>
          <w:tcPr>
            <w:tcW w:w="1701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0AC3E2" w14:textId="77777777" w:rsidR="00CE1A2D" w:rsidRPr="00D6164C" w:rsidRDefault="00CE1A2D" w:rsidP="00F44FC9">
            <w:pPr>
              <w:pStyle w:val="corpoTabela"/>
              <w:rPr>
                <w:rFonts w:eastAsia="Arial"/>
              </w:rPr>
            </w:pPr>
            <w:r w:rsidRPr="00D6164C">
              <w:rPr>
                <w:rFonts w:eastAsia="Arial"/>
              </w:rPr>
              <w:t>Bahia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0978EA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635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706B3E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1129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CF193E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169.6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0832C5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301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9081D7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77.8</w:t>
            </w:r>
          </w:p>
        </w:tc>
      </w:tr>
      <w:tr w:rsidR="00CE1A2D" w:rsidRPr="00701F1B" w14:paraId="53624540" w14:textId="77777777" w:rsidTr="00F44FC9">
        <w:trPr>
          <w:trHeight w:val="60"/>
        </w:trPr>
        <w:tc>
          <w:tcPr>
            <w:tcW w:w="1701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927093" w14:textId="77777777" w:rsidR="00CE1A2D" w:rsidRPr="00D6164C" w:rsidRDefault="00CE1A2D" w:rsidP="00F44FC9">
            <w:pPr>
              <w:pStyle w:val="corpoTabela"/>
              <w:rPr>
                <w:rFonts w:eastAsia="Arial"/>
              </w:rPr>
            </w:pPr>
            <w:r w:rsidRPr="00D6164C">
              <w:rPr>
                <w:rFonts w:eastAsia="Arial"/>
              </w:rPr>
              <w:t>Minas Gerais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F58628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1428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285C56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2806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6B24BD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291.8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6D23CE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573.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0351B5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96.5</w:t>
            </w:r>
          </w:p>
        </w:tc>
      </w:tr>
      <w:tr w:rsidR="00CE1A2D" w:rsidRPr="00701F1B" w14:paraId="386BE918" w14:textId="77777777" w:rsidTr="00F44FC9">
        <w:tc>
          <w:tcPr>
            <w:tcW w:w="1701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078070" w14:textId="77777777" w:rsidR="00CE1A2D" w:rsidRPr="00D6164C" w:rsidRDefault="00CE1A2D" w:rsidP="00F44FC9">
            <w:pPr>
              <w:pStyle w:val="corpoTabela"/>
              <w:rPr>
                <w:rFonts w:eastAsia="Arial"/>
              </w:rPr>
            </w:pPr>
            <w:proofErr w:type="spellStart"/>
            <w:r w:rsidRPr="00D6164C">
              <w:rPr>
                <w:rFonts w:eastAsia="Arial"/>
              </w:rPr>
              <w:t>Espírito</w:t>
            </w:r>
            <w:proofErr w:type="spellEnd"/>
            <w:r w:rsidRPr="00D6164C">
              <w:rPr>
                <w:rFonts w:eastAsia="Arial"/>
              </w:rPr>
              <w:t xml:space="preserve"> Santo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D740DF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107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E09256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215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5AD997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100.7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5A425B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202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B0885B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100.9</w:t>
            </w:r>
          </w:p>
        </w:tc>
      </w:tr>
      <w:tr w:rsidR="00CE1A2D" w:rsidRPr="00701F1B" w14:paraId="7ADAC1F7" w14:textId="77777777" w:rsidTr="00F44FC9">
        <w:trPr>
          <w:trHeight w:val="11"/>
        </w:trPr>
        <w:tc>
          <w:tcPr>
            <w:tcW w:w="1701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DA15FD" w14:textId="77777777" w:rsidR="00CE1A2D" w:rsidRPr="00D6164C" w:rsidRDefault="00CE1A2D" w:rsidP="00F44FC9">
            <w:pPr>
              <w:pStyle w:val="corpoTabela"/>
              <w:rPr>
                <w:rFonts w:eastAsia="Arial"/>
              </w:rPr>
            </w:pPr>
            <w:r w:rsidRPr="00D6164C">
              <w:rPr>
                <w:rFonts w:eastAsia="Arial"/>
              </w:rPr>
              <w:t>Rio de Janeiro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8A3D57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1426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5FEF72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2435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71D523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366.6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0A68B2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626.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5F4B5A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70.8</w:t>
            </w:r>
          </w:p>
        </w:tc>
      </w:tr>
      <w:tr w:rsidR="00CE1A2D" w:rsidRPr="00701F1B" w14:paraId="3F398AF4" w14:textId="77777777" w:rsidTr="00F44FC9">
        <w:trPr>
          <w:trHeight w:val="150"/>
        </w:trPr>
        <w:tc>
          <w:tcPr>
            <w:tcW w:w="1701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500DC1" w14:textId="77777777" w:rsidR="00CE1A2D" w:rsidRPr="00D6164C" w:rsidRDefault="00CE1A2D" w:rsidP="00F44FC9">
            <w:pPr>
              <w:pStyle w:val="corpoTabela"/>
              <w:rPr>
                <w:rFonts w:eastAsia="Arial"/>
              </w:rPr>
            </w:pPr>
            <w:r w:rsidRPr="00D6164C">
              <w:rPr>
                <w:rFonts w:eastAsia="Arial"/>
              </w:rPr>
              <w:t>São Paulo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2C63AD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4343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F8D763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7712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6BCE3F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403.0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D44C8F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715.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89E596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77.6</w:t>
            </w:r>
          </w:p>
        </w:tc>
      </w:tr>
      <w:tr w:rsidR="00CE1A2D" w:rsidRPr="00701F1B" w14:paraId="0EE5019D" w14:textId="77777777" w:rsidTr="00F44FC9">
        <w:trPr>
          <w:trHeight w:val="75"/>
        </w:trPr>
        <w:tc>
          <w:tcPr>
            <w:tcW w:w="1701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9475DB" w14:textId="77777777" w:rsidR="00CE1A2D" w:rsidRPr="00D6164C" w:rsidRDefault="00CE1A2D" w:rsidP="00F44FC9">
            <w:pPr>
              <w:pStyle w:val="corpoTabela"/>
              <w:rPr>
                <w:rFonts w:eastAsia="Arial"/>
              </w:rPr>
            </w:pPr>
            <w:r w:rsidRPr="00D6164C">
              <w:rPr>
                <w:rFonts w:eastAsia="Arial"/>
              </w:rPr>
              <w:t>Paraná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7A0369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1279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E1BD77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2295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2E74C5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443.7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426AAF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796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036922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79.4</w:t>
            </w:r>
          </w:p>
        </w:tc>
      </w:tr>
      <w:tr w:rsidR="00CE1A2D" w:rsidRPr="00701F1B" w14:paraId="3944D7D2" w14:textId="77777777" w:rsidTr="00F44FC9">
        <w:tc>
          <w:tcPr>
            <w:tcW w:w="1701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7BA9B9" w14:textId="77777777" w:rsidR="00CE1A2D" w:rsidRPr="00D6164C" w:rsidRDefault="00CE1A2D" w:rsidP="00F44FC9">
            <w:pPr>
              <w:pStyle w:val="corpoTabela"/>
              <w:rPr>
                <w:rFonts w:eastAsia="Arial"/>
              </w:rPr>
            </w:pPr>
            <w:r w:rsidRPr="00D6164C">
              <w:rPr>
                <w:rFonts w:eastAsia="Arial"/>
              </w:rPr>
              <w:t>Santa Catarina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2ACED6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687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4DBD2A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1060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5EC170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353.4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2F9C9D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545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97EBFC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54.3</w:t>
            </w:r>
          </w:p>
        </w:tc>
      </w:tr>
      <w:tr w:rsidR="00CE1A2D" w:rsidRPr="00701F1B" w14:paraId="4D19CC0D" w14:textId="77777777" w:rsidTr="00F44FC9">
        <w:tc>
          <w:tcPr>
            <w:tcW w:w="1701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1872C0" w14:textId="77777777" w:rsidR="00CE1A2D" w:rsidRPr="00D6164C" w:rsidRDefault="00CE1A2D" w:rsidP="00F44FC9">
            <w:pPr>
              <w:pStyle w:val="corpoTabela"/>
              <w:rPr>
                <w:rFonts w:eastAsia="Arial"/>
              </w:rPr>
            </w:pPr>
            <w:r w:rsidRPr="00D6164C">
              <w:rPr>
                <w:rFonts w:eastAsia="Arial"/>
              </w:rPr>
              <w:t>Rio Grande do Sul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F6F2F6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888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D39E96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1284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77A475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348.0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ECC651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503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80D28A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44.6</w:t>
            </w:r>
          </w:p>
        </w:tc>
      </w:tr>
      <w:tr w:rsidR="00CE1A2D" w:rsidRPr="00701F1B" w14:paraId="69179F96" w14:textId="77777777" w:rsidTr="00F44FC9">
        <w:tc>
          <w:tcPr>
            <w:tcW w:w="1701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B5F958" w14:textId="77777777" w:rsidR="00CE1A2D" w:rsidRPr="00D6164C" w:rsidRDefault="00CE1A2D" w:rsidP="00F44FC9">
            <w:pPr>
              <w:pStyle w:val="corpoTabela"/>
              <w:rPr>
                <w:rFonts w:eastAsia="Arial"/>
              </w:rPr>
            </w:pPr>
            <w:r w:rsidRPr="00D6164C">
              <w:rPr>
                <w:rFonts w:eastAsia="Arial"/>
              </w:rPr>
              <w:t>Mato Grosso do Sul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2B9103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393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671D98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713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E733A5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470.8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B54292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854.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C797CF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81.4</w:t>
            </w:r>
          </w:p>
        </w:tc>
      </w:tr>
      <w:tr w:rsidR="00CE1A2D" w:rsidRPr="00701F1B" w14:paraId="69AE145E" w14:textId="77777777" w:rsidTr="00F44FC9">
        <w:tc>
          <w:tcPr>
            <w:tcW w:w="1701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5230F5" w14:textId="77777777" w:rsidR="00CE1A2D" w:rsidRPr="00D6164C" w:rsidRDefault="00CE1A2D" w:rsidP="00F44FC9">
            <w:pPr>
              <w:pStyle w:val="corpoTabela"/>
              <w:rPr>
                <w:rFonts w:eastAsia="Arial"/>
              </w:rPr>
            </w:pPr>
            <w:r w:rsidRPr="00D6164C">
              <w:rPr>
                <w:rFonts w:eastAsia="Arial"/>
              </w:rPr>
              <w:t>Mato Grosso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2CFD52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649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FF1638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848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043D9C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564.9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BC464A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738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E15CB4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30.7</w:t>
            </w:r>
          </w:p>
        </w:tc>
      </w:tr>
      <w:tr w:rsidR="00CE1A2D" w:rsidRPr="00701F1B" w14:paraId="2438323C" w14:textId="77777777" w:rsidTr="00F44FC9">
        <w:trPr>
          <w:trHeight w:val="15"/>
        </w:trPr>
        <w:tc>
          <w:tcPr>
            <w:tcW w:w="1701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505614" w14:textId="77777777" w:rsidR="00CE1A2D" w:rsidRPr="00D6164C" w:rsidRDefault="00CE1A2D" w:rsidP="00F44FC9">
            <w:pPr>
              <w:pStyle w:val="corpoTabela"/>
              <w:rPr>
                <w:rFonts w:eastAsia="Arial"/>
              </w:rPr>
            </w:pPr>
            <w:proofErr w:type="spellStart"/>
            <w:r w:rsidRPr="00D6164C">
              <w:rPr>
                <w:rFonts w:eastAsia="Arial"/>
              </w:rPr>
              <w:t>Goiás</w:t>
            </w:r>
            <w:proofErr w:type="spellEnd"/>
          </w:p>
        </w:tc>
        <w:tc>
          <w:tcPr>
            <w:tcW w:w="15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0327BD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826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185BC6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1145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8573CD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449.6</w:t>
            </w:r>
          </w:p>
        </w:tc>
        <w:tc>
          <w:tcPr>
            <w:tcW w:w="152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B85424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623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80CCA8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38.6</w:t>
            </w:r>
          </w:p>
        </w:tc>
      </w:tr>
      <w:tr w:rsidR="00CE1A2D" w:rsidRPr="00701F1B" w14:paraId="675B5415" w14:textId="77777777" w:rsidTr="00F44FC9">
        <w:trPr>
          <w:trHeight w:val="439"/>
        </w:trPr>
        <w:tc>
          <w:tcPr>
            <w:tcW w:w="1701" w:type="dxa"/>
            <w:tcBorders>
              <w:top w:val="single" w:sz="8" w:space="0" w:color="FFFFFF"/>
              <w:bottom w:val="single" w:sz="1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EBDC2D" w14:textId="77777777" w:rsidR="00CE1A2D" w:rsidRPr="00D6164C" w:rsidRDefault="00CE1A2D" w:rsidP="00F44FC9">
            <w:pPr>
              <w:pStyle w:val="corpoTabela"/>
              <w:rPr>
                <w:rFonts w:eastAsia="Arial"/>
              </w:rPr>
            </w:pPr>
            <w:r w:rsidRPr="00D6164C">
              <w:rPr>
                <w:rFonts w:eastAsia="Arial"/>
              </w:rPr>
              <w:t>Distrito Federal</w:t>
            </w:r>
          </w:p>
        </w:tc>
        <w:tc>
          <w:tcPr>
            <w:tcW w:w="1560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6A5C8C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634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6D5B86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869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5CF666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819.2</w:t>
            </w:r>
          </w:p>
        </w:tc>
        <w:tc>
          <w:tcPr>
            <w:tcW w:w="1529" w:type="dxa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659546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1122.8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1C7FB0" w14:textId="77777777" w:rsidR="00CE1A2D" w:rsidRPr="00D6164C" w:rsidRDefault="00CE1A2D" w:rsidP="00F44FC9">
            <w:pPr>
              <w:pStyle w:val="corpoTabela"/>
              <w:jc w:val="center"/>
              <w:rPr>
                <w:rFonts w:eastAsia="Arial"/>
              </w:rPr>
            </w:pPr>
            <w:r w:rsidRPr="00D6164C">
              <w:rPr>
                <w:rFonts w:eastAsia="Arial"/>
              </w:rPr>
              <w:t>37.1</w:t>
            </w:r>
          </w:p>
        </w:tc>
      </w:tr>
    </w:tbl>
    <w:p w14:paraId="35B59EF8" w14:textId="77777777" w:rsidR="00CE1A2D" w:rsidRPr="00D6164C" w:rsidRDefault="00CE1A2D" w:rsidP="00CE1A2D">
      <w:pPr>
        <w:pStyle w:val="legendaTabela"/>
        <w:rPr>
          <w:lang w:val="pt-BR"/>
        </w:rPr>
      </w:pPr>
      <w:r w:rsidRPr="00D6164C">
        <w:rPr>
          <w:lang w:val="pt-BR"/>
        </w:rPr>
        <w:t>*</w:t>
      </w:r>
      <w:r>
        <w:rPr>
          <w:lang w:val="pt-BR"/>
        </w:rPr>
        <w:t xml:space="preserve">Rate </w:t>
      </w:r>
      <w:proofErr w:type="spellStart"/>
      <w:r>
        <w:rPr>
          <w:lang w:val="pt-BR"/>
        </w:rPr>
        <w:t>by</w:t>
      </w:r>
      <w:proofErr w:type="spellEnd"/>
      <w:r w:rsidRPr="00D6164C">
        <w:rPr>
          <w:lang w:val="pt-BR"/>
        </w:rPr>
        <w:t xml:space="preserve"> 100</w:t>
      </w:r>
      <w:r>
        <w:rPr>
          <w:lang w:val="pt-BR"/>
        </w:rPr>
        <w:t>,</w:t>
      </w:r>
      <w:r w:rsidRPr="00D6164C">
        <w:rPr>
          <w:lang w:val="pt-BR"/>
        </w:rPr>
        <w:t xml:space="preserve">000 </w:t>
      </w:r>
      <w:proofErr w:type="spellStart"/>
      <w:r>
        <w:rPr>
          <w:lang w:val="pt-BR"/>
        </w:rPr>
        <w:t>live</w:t>
      </w:r>
      <w:proofErr w:type="spellEnd"/>
      <w:r>
        <w:rPr>
          <w:lang w:val="pt-BR"/>
        </w:rPr>
        <w:t xml:space="preserve"> </w:t>
      </w:r>
      <w:proofErr w:type="spellStart"/>
      <w:r>
        <w:rPr>
          <w:lang w:val="pt-BR"/>
        </w:rPr>
        <w:t>births</w:t>
      </w:r>
      <w:proofErr w:type="spellEnd"/>
    </w:p>
    <w:p w14:paraId="13A054CE" w14:textId="77777777" w:rsidR="00F01BAA" w:rsidRDefault="00F01BAA"/>
    <w:sectPr w:rsidR="00F01B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1A2D"/>
    <w:rsid w:val="002414AA"/>
    <w:rsid w:val="00483E1D"/>
    <w:rsid w:val="00CE1A2D"/>
    <w:rsid w:val="00F01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BD875B"/>
  <w15:chartTrackingRefBased/>
  <w15:docId w15:val="{DCE0A6E3-41B7-40B5-BB2E-9DEBDBD78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A2D"/>
    <w:pPr>
      <w:spacing w:line="360" w:lineRule="auto"/>
      <w:jc w:val="both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meTabela">
    <w:name w:val="nomeTabela"/>
    <w:basedOn w:val="Normal"/>
    <w:qFormat/>
    <w:rsid w:val="00CE1A2D"/>
    <w:pPr>
      <w:spacing w:after="0" w:line="240" w:lineRule="auto"/>
    </w:pPr>
    <w:rPr>
      <w:rFonts w:eastAsia="Times New Roman"/>
      <w:b/>
      <w:bCs/>
      <w:color w:val="000000"/>
      <w:kern w:val="0"/>
      <w:sz w:val="20"/>
      <w:szCs w:val="20"/>
      <w:lang w:eastAsia="pt-BR"/>
      <w14:ligatures w14:val="none"/>
    </w:rPr>
  </w:style>
  <w:style w:type="paragraph" w:customStyle="1" w:styleId="legendaTabela">
    <w:name w:val="legendaTabela"/>
    <w:basedOn w:val="Normal"/>
    <w:qFormat/>
    <w:rsid w:val="00CE1A2D"/>
    <w:pPr>
      <w:spacing w:after="0" w:line="240" w:lineRule="auto"/>
    </w:pPr>
    <w:rPr>
      <w:rFonts w:eastAsia="Arial"/>
      <w:sz w:val="16"/>
      <w:lang w:eastAsia="pt-BR"/>
    </w:rPr>
  </w:style>
  <w:style w:type="paragraph" w:customStyle="1" w:styleId="PrimeiraLinhaTabela">
    <w:name w:val="PrimeiraLinhaTabela"/>
    <w:basedOn w:val="Normal"/>
    <w:qFormat/>
    <w:rsid w:val="00CE1A2D"/>
    <w:pPr>
      <w:spacing w:before="120" w:after="0"/>
      <w:jc w:val="center"/>
    </w:pPr>
    <w:rPr>
      <w:rFonts w:eastAsia="Times New Roman"/>
      <w:b/>
      <w:bCs/>
      <w:color w:val="000000"/>
      <w:kern w:val="0"/>
      <w:sz w:val="16"/>
      <w:szCs w:val="16"/>
      <w:lang w:eastAsia="pt-BR"/>
      <w14:ligatures w14:val="none"/>
    </w:rPr>
  </w:style>
  <w:style w:type="paragraph" w:customStyle="1" w:styleId="corpoTabela">
    <w:name w:val="corpoTabela"/>
    <w:basedOn w:val="Normal"/>
    <w:qFormat/>
    <w:rsid w:val="00CE1A2D"/>
    <w:pPr>
      <w:spacing w:after="0" w:line="240" w:lineRule="auto"/>
    </w:pPr>
    <w:rPr>
      <w:rFonts w:eastAsia="Times New Roman"/>
      <w:color w:val="000000"/>
      <w:kern w:val="0"/>
      <w:sz w:val="16"/>
      <w:szCs w:val="16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fermagem Obstetricia</dc:creator>
  <cp:keywords/>
  <dc:description/>
  <cp:lastModifiedBy>Microsoft Office User</cp:lastModifiedBy>
  <cp:revision>2</cp:revision>
  <dcterms:created xsi:type="dcterms:W3CDTF">2024-10-15T10:41:00Z</dcterms:created>
  <dcterms:modified xsi:type="dcterms:W3CDTF">2025-03-29T21:39:00Z</dcterms:modified>
</cp:coreProperties>
</file>